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42"/>
        <w:gridCol w:w="636"/>
        <w:gridCol w:w="637"/>
        <w:gridCol w:w="827"/>
        <w:gridCol w:w="1241"/>
        <w:gridCol w:w="1203"/>
        <w:gridCol w:w="1099"/>
        <w:gridCol w:w="1061"/>
        <w:gridCol w:w="1273"/>
        <w:gridCol w:w="1235"/>
      </w:tblGrid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bookmarkStart w:id="0" w:name="_GoBack"/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</w:p>
        </w:tc>
        <w:tc>
          <w:tcPr>
            <w:tcW w:w="6751" w:type="dxa"/>
            <w:gridSpan w:val="6"/>
            <w:noWrap/>
            <w:hideMark/>
          </w:tcPr>
          <w:p w:rsidR="00982085" w:rsidRPr="00982085" w:rsidRDefault="00982085" w:rsidP="00982085">
            <w:pPr>
              <w:jc w:val="center"/>
              <w:rPr>
                <w:sz w:val="20"/>
                <w:szCs w:val="20"/>
                <w:lang w:val="en-US"/>
              </w:rPr>
            </w:pPr>
            <w:r w:rsidRPr="00982085">
              <w:rPr>
                <w:sz w:val="20"/>
                <w:szCs w:val="20"/>
                <w:lang w:val="en-US"/>
              </w:rPr>
              <w:t>Gene with point of measure</w:t>
            </w:r>
          </w:p>
        </w:tc>
      </w:tr>
      <w:bookmarkEnd w:id="0"/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proofErr w:type="spellStart"/>
            <w:r w:rsidRPr="00982085">
              <w:rPr>
                <w:sz w:val="20"/>
                <w:szCs w:val="20"/>
              </w:rPr>
              <w:t>Subject</w:t>
            </w:r>
            <w:proofErr w:type="spellEnd"/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proofErr w:type="spellStart"/>
            <w:r w:rsidRPr="00982085">
              <w:rPr>
                <w:sz w:val="20"/>
                <w:szCs w:val="20"/>
              </w:rPr>
              <w:t>Sow</w:t>
            </w:r>
            <w:proofErr w:type="spellEnd"/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ge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Treatment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HMBS2_PYLORUS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HMBS2_FUNDUS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RPL4_PYLORUS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RPL4_FUNDUS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OR51E1_PYLORUS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OR51E1_FUNDUS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503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257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911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533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872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943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005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6937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3905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029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951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288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176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48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478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850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64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228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172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434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123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460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775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239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3210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598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985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147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273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686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040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93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94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810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28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815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825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68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67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965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062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324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514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196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99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245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040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491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093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48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23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390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223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550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048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85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26195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650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874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544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918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08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817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168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430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176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332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94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766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819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268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991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308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96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765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821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354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789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855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221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662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691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197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266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480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684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147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748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622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262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758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163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888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397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447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98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7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384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183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145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193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381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786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707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573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006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302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9030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552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219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50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671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254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837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014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117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466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773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628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146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249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220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05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528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435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064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589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628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42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772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398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936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78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980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30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932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885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838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198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616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558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71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713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949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460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518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18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750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505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287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65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857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896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671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197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598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464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7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499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92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061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818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484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873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149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157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883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584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716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506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892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93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616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487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320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587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541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28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599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033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445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646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783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61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754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054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230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844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942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379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578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878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696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965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848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163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57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929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407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967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589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630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851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329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377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818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916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723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4895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368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791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717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959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523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770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480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482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759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7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992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794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718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198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458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511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516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62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115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616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879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523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843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728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788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806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908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750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681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82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221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313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669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062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061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534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71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843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286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426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033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264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113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151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585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484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167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737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738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329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443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336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lastRenderedPageBreak/>
              <w:t>4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611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236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625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996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139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338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7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515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67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6665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343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383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577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014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20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846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294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685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042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174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593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704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375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294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36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090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41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754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006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637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126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329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338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247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146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648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776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985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50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077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336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489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912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7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573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58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130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625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660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237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866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313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08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923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146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390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857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856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655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523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221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058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338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07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384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028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550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961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075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58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925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343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510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489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14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396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864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996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581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520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731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7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229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610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394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718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754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621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982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119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952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565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622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560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908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144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802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9220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946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894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731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550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832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001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863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868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7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457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574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437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545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483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636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199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163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536333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730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11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138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114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40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68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394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062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240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750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460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456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295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013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979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598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32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392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591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37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652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672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999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725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776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936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445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103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572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588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422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210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167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1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117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55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606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734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711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371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7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239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800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153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330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13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8081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228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23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327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842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639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820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7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444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03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934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712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513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397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145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54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385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090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014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093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343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27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152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912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078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235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431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7565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275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193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903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241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4050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252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650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449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220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459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28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526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690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625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269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147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629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551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201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211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702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847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500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272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974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769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353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552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206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5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440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819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903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124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5960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449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2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512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918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723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262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543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480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7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515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911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2420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041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118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657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8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6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CTRL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806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643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776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6775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750.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306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89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1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505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303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745233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561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71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5379.5</w:t>
            </w:r>
          </w:p>
        </w:tc>
      </w:tr>
      <w:tr w:rsidR="00982085" w:rsidRPr="00982085" w:rsidTr="00982085">
        <w:trPr>
          <w:trHeight w:val="300"/>
        </w:trPr>
        <w:tc>
          <w:tcPr>
            <w:tcW w:w="810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90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24</w:t>
            </w:r>
          </w:p>
        </w:tc>
        <w:tc>
          <w:tcPr>
            <w:tcW w:w="809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D42</w:t>
            </w:r>
          </w:p>
        </w:tc>
        <w:tc>
          <w:tcPr>
            <w:tcW w:w="823" w:type="dxa"/>
            <w:noWrap/>
            <w:hideMark/>
          </w:tcPr>
          <w:p w:rsidR="00982085" w:rsidRPr="00982085" w:rsidRDefault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ANTB</w:t>
            </w:r>
          </w:p>
        </w:tc>
        <w:tc>
          <w:tcPr>
            <w:tcW w:w="1182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6833</w:t>
            </w:r>
          </w:p>
        </w:tc>
        <w:tc>
          <w:tcPr>
            <w:tcW w:w="114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229</w:t>
            </w:r>
          </w:p>
        </w:tc>
        <w:tc>
          <w:tcPr>
            <w:tcW w:w="104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75050</w:t>
            </w:r>
          </w:p>
        </w:tc>
        <w:tc>
          <w:tcPr>
            <w:tcW w:w="1004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333100</w:t>
            </w:r>
          </w:p>
        </w:tc>
        <w:tc>
          <w:tcPr>
            <w:tcW w:w="1209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10975</w:t>
            </w:r>
          </w:p>
        </w:tc>
        <w:tc>
          <w:tcPr>
            <w:tcW w:w="1171" w:type="dxa"/>
            <w:noWrap/>
            <w:hideMark/>
          </w:tcPr>
          <w:p w:rsidR="00982085" w:rsidRPr="00982085" w:rsidRDefault="00982085" w:rsidP="00982085">
            <w:pPr>
              <w:rPr>
                <w:sz w:val="20"/>
                <w:szCs w:val="20"/>
              </w:rPr>
            </w:pPr>
            <w:r w:rsidRPr="00982085">
              <w:rPr>
                <w:sz w:val="20"/>
                <w:szCs w:val="20"/>
              </w:rPr>
              <w:t>4149</w:t>
            </w:r>
          </w:p>
        </w:tc>
      </w:tr>
    </w:tbl>
    <w:p w:rsidR="006F34A9" w:rsidRDefault="006F34A9"/>
    <w:sectPr w:rsidR="006F34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085"/>
    <w:rsid w:val="006F34A9"/>
    <w:rsid w:val="0098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982085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82085"/>
    <w:rPr>
      <w:color w:val="800080"/>
      <w:u w:val="single"/>
    </w:rPr>
  </w:style>
  <w:style w:type="paragraph" w:customStyle="1" w:styleId="xl65">
    <w:name w:val="xl65"/>
    <w:basedOn w:val="Normale"/>
    <w:rsid w:val="009820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982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982085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82085"/>
    <w:rPr>
      <w:color w:val="800080"/>
      <w:u w:val="single"/>
    </w:rPr>
  </w:style>
  <w:style w:type="paragraph" w:customStyle="1" w:styleId="xl65">
    <w:name w:val="xl65"/>
    <w:basedOn w:val="Normale"/>
    <w:rsid w:val="009820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982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31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79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1</cp:revision>
  <dcterms:created xsi:type="dcterms:W3CDTF">2015-01-22T17:23:00Z</dcterms:created>
  <dcterms:modified xsi:type="dcterms:W3CDTF">2015-01-22T17:26:00Z</dcterms:modified>
</cp:coreProperties>
</file>